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rFonts w:eastAsia="Times New Roman"/>
          <w:sz w:val="32"/>
          <w:szCs w:val="32"/>
        </w:rPr>
        <w:t xml:space="preserve">                  </w:t>
      </w:r>
      <w:r>
        <w:rPr>
          <w:b/>
          <w:sz w:val="24"/>
        </w:rPr>
        <w:t xml:space="preserve">Table S3 </w:t>
      </w:r>
      <w:r>
        <w:rPr>
          <w:b/>
          <w:sz w:val="24"/>
        </w:rPr>
        <w:t xml:space="preserve">Summary of regions </w:t>
      </w:r>
      <w:r>
        <w:rPr>
          <w:b/>
          <w:sz w:val="24"/>
        </w:rPr>
        <w:t xml:space="preserve">of difference </w:t>
      </w:r>
      <w:r>
        <w:rPr>
          <w:b/>
          <w:sz w:val="24"/>
        </w:rPr>
        <w:t>and their distribution in 31 test strains.</w:t>
      </w:r>
    </w:p>
    <w:p>
      <w:pPr>
        <w:pStyle w:val="Normal"/>
        <w:ind w:firstLine="945"/>
        <w:rPr>
          <w:b/>
          <w:b/>
          <w:sz w:val="24"/>
        </w:rPr>
      </w:pPr>
      <w:r>
        <w:rPr>
          <w:b/>
          <w:sz w:val="24"/>
        </w:rPr>
      </w:r>
    </w:p>
    <w:tbl>
      <w:tblPr>
        <w:tblW w:w="1452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897"/>
        <w:gridCol w:w="945"/>
        <w:gridCol w:w="1560"/>
        <w:gridCol w:w="5811"/>
        <w:gridCol w:w="1985"/>
        <w:gridCol w:w="1417"/>
        <w:gridCol w:w="810"/>
      </w:tblGrid>
      <w:tr>
        <w:trPr/>
        <w:tc>
          <w:tcPr>
            <w:tcW w:w="11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iCs/>
              </w:rPr>
            </w:pPr>
            <w:r>
              <w:rPr>
                <w:iCs/>
              </w:rPr>
              <w:t>Region of difference</w:t>
            </w:r>
          </w:p>
        </w:tc>
        <w:tc>
          <w:tcPr>
            <w:tcW w:w="8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HP</w:t>
            </w:r>
            <w:r>
              <w:rPr>
                <w:vertAlign w:val="superscript"/>
              </w:rPr>
              <w:t>#</w:t>
            </w:r>
            <w:r>
              <w:rPr/>
              <w:t xml:space="preserve"> strains</w:t>
            </w:r>
          </w:p>
        </w:tc>
        <w:tc>
          <w:tcPr>
            <w:tcW w:w="9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on-HP strains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Cs/>
              </w:rPr>
              <w:t>P value</w:t>
            </w:r>
            <w:r>
              <w:rPr>
                <w:iCs/>
                <w:vertAlign w:val="superscript"/>
              </w:rPr>
              <w:t>$</w:t>
            </w:r>
          </w:p>
        </w:tc>
        <w:tc>
          <w:tcPr>
            <w:tcW w:w="58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Cs/>
              </w:rPr>
              <w:t>Annotated functions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iCs/>
              </w:rPr>
            </w:pPr>
            <w:r>
              <w:rPr>
                <w:iCs/>
              </w:rPr>
              <w:t>Position in GZ1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iCs/>
              </w:rPr>
            </w:pPr>
            <w:r>
              <w:rPr>
                <w:iCs/>
              </w:rPr>
              <w:t xml:space="preserve">Virulence 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Cs/>
              </w:rPr>
              <w:t xml:space="preserve">determinants           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iCs/>
              </w:rPr>
            </w:pPr>
            <w:r>
              <w:rPr>
                <w:iCs/>
              </w:rPr>
              <w:t>C</w:t>
            </w:r>
            <w:r>
              <w:rPr>
                <w:iCs/>
              </w:rPr>
              <w:t>+G %</w:t>
            </w:r>
          </w:p>
        </w:tc>
      </w:tr>
      <w:tr>
        <w:trPr/>
        <w:tc>
          <w:tcPr>
            <w:tcW w:w="1101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897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5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6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11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5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7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D1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7/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0.16082789</w:t>
            </w:r>
          </w:p>
        </w:tc>
        <w:tc>
          <w:tcPr>
            <w:tcW w:w="581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</w:t>
            </w:r>
            <w:r>
              <w:rPr/>
              <w:t>bortive infection protein</w:t>
            </w:r>
            <w:r>
              <w:rPr/>
              <w:t xml:space="preserve">; </w:t>
            </w:r>
            <w:r>
              <w:rPr/>
              <w:t>hypothetical protei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47170..4819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37.4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D2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9/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0.562229638</w:t>
            </w:r>
          </w:p>
        </w:tc>
        <w:tc>
          <w:tcPr>
            <w:tcW w:w="581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</w:t>
            </w:r>
            <w:r>
              <w:rPr/>
              <w:t>ypothetical protein</w:t>
            </w:r>
            <w:r>
              <w:rPr/>
              <w:t xml:space="preserve">; </w:t>
            </w:r>
            <w:r>
              <w:rPr/>
              <w:t>ABC transporte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49056..5182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40.1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D3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3/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0.03311942</w:t>
            </w:r>
          </w:p>
        </w:tc>
        <w:tc>
          <w:tcPr>
            <w:tcW w:w="581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</w:t>
            </w:r>
            <w:r>
              <w:rPr/>
              <w:t>ypothetical protein</w:t>
            </w:r>
            <w:r>
              <w:rPr/>
              <w:t xml:space="preserve">; </w:t>
            </w:r>
            <w:r>
              <w:rPr/>
              <w:t>competence-specific global transcription</w:t>
            </w:r>
            <w:r>
              <w:rPr/>
              <w:t xml:space="preserve"> regulato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69530..7048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34.2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D4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  <w:r>
              <w:rPr/>
              <w:t>/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0.002447164</w:t>
            </w:r>
          </w:p>
        </w:tc>
        <w:tc>
          <w:tcPr>
            <w:tcW w:w="581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I</w:t>
            </w:r>
            <w:r>
              <w:rPr/>
              <w:t>ntegrase, catalytic core</w:t>
            </w:r>
            <w:r>
              <w:rPr/>
              <w:t>;</w:t>
            </w:r>
            <w:r>
              <w:rPr/>
              <w:t xml:space="preserve"> phage</w:t>
            </w:r>
            <w:r>
              <w:rPr/>
              <w:t xml:space="preserve"> </w:t>
            </w:r>
            <w:r>
              <w:rPr/>
              <w:t>hypothetical protein</w:t>
            </w:r>
            <w:r>
              <w:rPr/>
              <w:t>; r</w:t>
            </w:r>
            <w:r>
              <w:rPr/>
              <w:t>eplication initiation factor</w:t>
            </w:r>
            <w:r>
              <w:rPr/>
              <w:t xml:space="preserve">; </w:t>
            </w:r>
            <w:r>
              <w:rPr/>
              <w:t>hypothetical protein</w:t>
            </w:r>
            <w:r>
              <w:rPr/>
              <w:t>; c</w:t>
            </w:r>
            <w:r>
              <w:rPr/>
              <w:t>ell division</w:t>
            </w:r>
            <w:r>
              <w:rPr/>
              <w:t xml:space="preserve"> </w:t>
            </w:r>
            <w:r>
              <w:rPr/>
              <w:t>FtsK/SpoIIIE</w:t>
            </w:r>
            <w:r>
              <w:rPr/>
              <w:t xml:space="preserve"> </w:t>
            </w:r>
            <w:r>
              <w:rPr/>
              <w:t>protei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92725..9743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35.74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D5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2/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81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B</w:t>
            </w:r>
            <w:r>
              <w:rPr/>
              <w:t>inding-protein-dependent transport systems</w:t>
            </w:r>
            <w:r>
              <w:rPr/>
              <w:t xml:space="preserve">; </w:t>
            </w:r>
            <w:r>
              <w:rPr>
                <w:lang w:val="pt-BR"/>
              </w:rPr>
              <w:t>g</w:t>
            </w:r>
            <w:r>
              <w:rPr>
                <w:lang w:val="pt-BR"/>
              </w:rPr>
              <w:t>lycoside hydrolas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154660..15862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43.56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D6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  <w:r>
              <w:rPr/>
              <w:t>/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4.56E-05</w:t>
            </w:r>
          </w:p>
        </w:tc>
        <w:tc>
          <w:tcPr>
            <w:tcW w:w="581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EF</w:t>
            </w:r>
            <w:r>
              <w:rPr/>
              <w:t>; p</w:t>
            </w:r>
            <w:r>
              <w:rPr/>
              <w:t>utative RTX family exoprotei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161407..16510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F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41.27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D7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7/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0.16082789</w:t>
            </w:r>
          </w:p>
        </w:tc>
        <w:tc>
          <w:tcPr>
            <w:tcW w:w="581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T</w:t>
            </w:r>
            <w:r>
              <w:rPr/>
              <w:t>ranscriptional antiterminator</w:t>
            </w:r>
            <w:r>
              <w:rPr/>
              <w:t>; p</w:t>
            </w:r>
            <w:r>
              <w:rPr/>
              <w:t>hosphotransferase system</w:t>
            </w:r>
            <w:r>
              <w:rPr/>
              <w:t>; p</w:t>
            </w:r>
            <w:r>
              <w:rPr/>
              <w:t>utative sugar-specific permease</w:t>
            </w:r>
            <w:r>
              <w:rPr/>
              <w:t>; t</w:t>
            </w:r>
            <w:r>
              <w:rPr/>
              <w:t>ransketolas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171752..17725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40.73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D8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/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0.000301189</w:t>
            </w:r>
          </w:p>
        </w:tc>
        <w:tc>
          <w:tcPr>
            <w:tcW w:w="581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T</w:t>
            </w:r>
            <w:r>
              <w:rPr/>
              <w:t>ranscriptional regulator</w:t>
            </w:r>
            <w:r>
              <w:rPr/>
              <w:t xml:space="preserve">; </w:t>
            </w:r>
            <w:r>
              <w:rPr/>
              <w:t>PTS lactose/cellobiose IIC component</w:t>
            </w:r>
            <w:r>
              <w:rPr/>
              <w:t xml:space="preserve">; </w:t>
            </w:r>
            <w:r>
              <w:rPr/>
              <w:t>ABC</w:t>
            </w:r>
            <w:r>
              <w:rPr/>
              <w:t>-type</w:t>
            </w:r>
            <w:r>
              <w:rPr/>
              <w:t xml:space="preserve"> transport system; </w:t>
            </w:r>
            <w:r>
              <w:rPr/>
              <w:t>c</w:t>
            </w:r>
            <w:r>
              <w:rPr/>
              <w:t>ation transport ATPas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196309..21145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34.04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D9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1/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81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lang w:val="pt-BR"/>
              </w:rPr>
              <w:t>M</w:t>
            </w:r>
            <w:r>
              <w:rPr>
                <w:lang w:val="pt-BR"/>
              </w:rPr>
              <w:t>urein hydrolase LrgA</w:t>
            </w:r>
            <w:r>
              <w:rPr>
                <w:lang w:val="pt-BR"/>
              </w:rPr>
              <w:t>;</w:t>
            </w:r>
            <w:r>
              <w:rPr>
                <w:lang w:val="pt-BR"/>
              </w:rPr>
              <w:t xml:space="preserve"> LrgB</w:t>
            </w:r>
            <w:r>
              <w:rPr>
                <w:lang w:val="pt-BR"/>
              </w:rPr>
              <w:t xml:space="preserve">; </w:t>
            </w:r>
            <w:r>
              <w:rPr>
                <w:lang w:val="pt-BR"/>
              </w:rPr>
              <w:t>Formate/nitrite transporte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254143..25615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37.65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D10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9/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0.562229638</w:t>
            </w:r>
          </w:p>
        </w:tc>
        <w:tc>
          <w:tcPr>
            <w:tcW w:w="581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T</w:t>
            </w:r>
            <w:r>
              <w:rPr/>
              <w:t>ranslation initiation factor 2 (IF-2)</w:t>
            </w:r>
            <w:r>
              <w:rPr/>
              <w:t>; m</w:t>
            </w:r>
            <w:r>
              <w:rPr/>
              <w:t>ethyl-accepting chemotaxis protei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259659..26447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42.29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D11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1/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81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S</w:t>
            </w:r>
            <w:r>
              <w:rPr/>
              <w:t>hort-chain dehydrogenase/reductase</w:t>
            </w:r>
            <w:r>
              <w:rPr/>
              <w:t xml:space="preserve">; </w:t>
            </w:r>
            <w:r>
              <w:rPr/>
              <w:t>NADH:</w:t>
            </w:r>
            <w:r>
              <w:rPr/>
              <w:t xml:space="preserve"> </w:t>
            </w:r>
            <w:r>
              <w:rPr/>
              <w:t>flavin oxidoreductase</w:t>
            </w:r>
            <w:r>
              <w:rPr/>
              <w:t xml:space="preserve"> </w:t>
            </w:r>
            <w:r>
              <w:rPr/>
              <w:t>/NADH oxidas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311142..31317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45.39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D12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/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3.04E-06</w:t>
            </w:r>
          </w:p>
        </w:tc>
        <w:tc>
          <w:tcPr>
            <w:tcW w:w="581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</w:t>
            </w:r>
            <w:r>
              <w:rPr/>
              <w:t>utative transcriptional regulator</w:t>
            </w:r>
            <w:r>
              <w:rPr/>
              <w:t xml:space="preserve">; </w:t>
            </w:r>
            <w:r>
              <w:rPr/>
              <w:t>hypothetical protei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366030..3737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38.76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D13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2/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81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</w:t>
            </w:r>
            <w:r>
              <w:rPr/>
              <w:t>ypothetical protein</w:t>
            </w:r>
            <w:r>
              <w:rPr/>
              <w:t xml:space="preserve">; </w:t>
            </w:r>
            <w:r>
              <w:rPr/>
              <w:t>Transcriptional regulator PadR-like protei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384667..38561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37.41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D14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/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0.000652577</w:t>
            </w:r>
          </w:p>
        </w:tc>
        <w:tc>
          <w:tcPr>
            <w:tcW w:w="581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C</w:t>
            </w:r>
            <w:r>
              <w:rPr/>
              <w:t>ell filamentation protein Fic-related protein</w:t>
            </w:r>
            <w:r>
              <w:rPr/>
              <w:t xml:space="preserve">; </w:t>
            </w:r>
            <w:r>
              <w:rPr/>
              <w:t>DNA or RNA</w:t>
            </w:r>
            <w:r>
              <w:rPr/>
              <w:t xml:space="preserve"> </w:t>
            </w:r>
            <w:r>
              <w:rPr/>
              <w:t xml:space="preserve"> helicases of superfamily II</w:t>
            </w:r>
            <w:r>
              <w:rPr/>
              <w:t xml:space="preserve">; </w:t>
            </w:r>
            <w:r>
              <w:rPr/>
              <w:t>hypothetical protein</w:t>
            </w:r>
            <w:r>
              <w:rPr/>
              <w:t xml:space="preserve">; </w:t>
            </w:r>
            <w:r>
              <w:rPr/>
              <w:t>transcriptional regulato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444447..45307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33.5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D15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/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0.000125496</w:t>
            </w:r>
          </w:p>
        </w:tc>
        <w:tc>
          <w:tcPr>
            <w:tcW w:w="581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ilus structur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458414..46655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</w:t>
            </w:r>
            <w:r>
              <w:rPr/>
              <w:t>rt</w:t>
            </w:r>
            <w:r>
              <w:rPr/>
              <w:t>F pilus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39.44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D16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/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0.549721913</w:t>
            </w:r>
          </w:p>
        </w:tc>
        <w:tc>
          <w:tcPr>
            <w:tcW w:w="581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</w:t>
            </w:r>
            <w:r>
              <w:rPr/>
              <w:t>utative signal peptidase IB</w:t>
            </w:r>
            <w:r>
              <w:rPr/>
              <w:t xml:space="preserve">; </w:t>
            </w:r>
            <w:r>
              <w:rPr/>
              <w:t>hypothetical protei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487950..48924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36.17</w:t>
            </w:r>
          </w:p>
        </w:tc>
      </w:tr>
      <w:tr>
        <w:trPr>
          <w:trHeight w:val="70" w:hRule="atLeast"/>
        </w:trPr>
        <w:tc>
          <w:tcPr>
            <w:tcW w:w="1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D1</w:t>
            </w:r>
            <w:r>
              <w:rPr/>
              <w:t>7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  <w:r>
              <w:rPr/>
              <w:t>/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4.56E-05</w:t>
            </w:r>
          </w:p>
        </w:tc>
        <w:tc>
          <w:tcPr>
            <w:tcW w:w="581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Cps2; t</w:t>
            </w:r>
            <w:r>
              <w:rPr/>
              <w:t>ransposase</w:t>
            </w:r>
            <w:r>
              <w:rPr/>
              <w:t>;</w:t>
            </w:r>
            <w:r>
              <w:rPr/>
              <w:t xml:space="preserve"> I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602866.. 63405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PS2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  <w:r>
              <w:rPr/>
              <w:t>5.96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D1</w:t>
            </w:r>
            <w:r>
              <w:rPr/>
              <w:t>8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/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0.549721913</w:t>
            </w:r>
          </w:p>
        </w:tc>
        <w:tc>
          <w:tcPr>
            <w:tcW w:w="581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</w:t>
            </w:r>
            <w:r>
              <w:rPr/>
              <w:t>ypothetical protein</w:t>
            </w:r>
            <w:r>
              <w:rPr/>
              <w:t>; p</w:t>
            </w:r>
            <w:r>
              <w:rPr/>
              <w:t>lasmid stabilization system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646968..64745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40.25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D</w:t>
            </w:r>
            <w:r>
              <w:rPr/>
              <w:t>19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9/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0.562229638</w:t>
            </w:r>
          </w:p>
        </w:tc>
        <w:tc>
          <w:tcPr>
            <w:tcW w:w="581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</w:t>
            </w:r>
            <w:r>
              <w:rPr/>
              <w:t>ypothetical protei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668700..67097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32.87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D2</w:t>
            </w:r>
            <w:r>
              <w:rPr/>
              <w:t>0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2/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0.026139585</w:t>
            </w:r>
          </w:p>
        </w:tc>
        <w:tc>
          <w:tcPr>
            <w:tcW w:w="581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TPR repeat; hypothetical protein; putative type III restriction-modification system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709816..7149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43.75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D2</w:t>
            </w:r>
            <w:r>
              <w:rPr/>
              <w:t>1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/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1.37E-05</w:t>
            </w:r>
          </w:p>
        </w:tc>
        <w:tc>
          <w:tcPr>
            <w:tcW w:w="581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</w:t>
            </w:r>
            <w:r>
              <w:rPr/>
              <w:t xml:space="preserve">utative HsdR; </w:t>
            </w:r>
            <w:r>
              <w:rPr/>
              <w:t>t</w:t>
            </w:r>
            <w:r>
              <w:rPr/>
              <w:t>ransposase; putative HsdM; putative HsdS; hypothetical protei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723957..73314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38.55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D2</w:t>
            </w:r>
            <w:r>
              <w:rPr/>
              <w:t>2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7/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0.16082789</w:t>
            </w:r>
          </w:p>
        </w:tc>
        <w:tc>
          <w:tcPr>
            <w:tcW w:w="581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 xml:space="preserve">PTS lactose/cellobiose system; </w:t>
            </w:r>
            <w:r>
              <w:rPr/>
              <w:t>p</w:t>
            </w:r>
            <w:r>
              <w:rPr/>
              <w:t>yruvate formate</w:t>
            </w:r>
            <w:r>
              <w:rPr/>
              <w:t xml:space="preserve"> </w:t>
            </w:r>
            <w:r>
              <w:rPr/>
              <w:t>lyase;</w:t>
            </w:r>
            <w:r>
              <w:rPr/>
              <w:t xml:space="preserve"> t</w:t>
            </w:r>
            <w:r>
              <w:rPr/>
              <w:t>ransaldolase</w:t>
            </w:r>
            <w:r>
              <w:rPr/>
              <w:t xml:space="preserve">; </w:t>
            </w:r>
            <w:r>
              <w:rPr/>
              <w:t xml:space="preserve"> glycerol dehydrogenas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736262..74654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40.11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D2</w:t>
            </w:r>
            <w:r>
              <w:rPr/>
              <w:t>3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8/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0.292832492</w:t>
            </w:r>
          </w:p>
        </w:tc>
        <w:tc>
          <w:tcPr>
            <w:tcW w:w="581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O</w:t>
            </w:r>
            <w:r>
              <w:rPr/>
              <w:t>xidoreductase; hypothetical protein; Glycerol kinase; Glycerol-3-phosphate dehydrogenase; Glycerol uptake facilitator protein; glyoxalase family protei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749167..75803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42.05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D2</w:t>
            </w:r>
            <w:r>
              <w:rPr/>
              <w:t>4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/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0.006797676</w:t>
            </w:r>
          </w:p>
        </w:tc>
        <w:tc>
          <w:tcPr>
            <w:tcW w:w="581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</w:t>
            </w:r>
            <w:r>
              <w:rPr/>
              <w:t>utative hydrolase;</w:t>
            </w:r>
            <w:r>
              <w:rPr/>
              <w:t xml:space="preserve"> </w:t>
            </w:r>
            <w:r>
              <w:rPr/>
              <w:t>phosphomethylpyrimidine kinase;</w:t>
            </w:r>
            <w:r>
              <w:rPr/>
              <w:t xml:space="preserve"> </w:t>
            </w:r>
            <w:r>
              <w:rPr/>
              <w:t>hydroxyethylthiazole kinase;</w:t>
            </w:r>
            <w:r>
              <w:rPr/>
              <w:t xml:space="preserve"> </w:t>
            </w:r>
            <w:r>
              <w:rPr/>
              <w:t>thiamine-phosphate pyrophosphorylase;</w:t>
            </w:r>
            <w:r>
              <w:rPr/>
              <w:t xml:space="preserve"> c</w:t>
            </w:r>
            <w:r>
              <w:rPr/>
              <w:t>yclic nucleotide-binding;</w:t>
            </w:r>
            <w:r>
              <w:rPr/>
              <w:t xml:space="preserve"> </w:t>
            </w:r>
            <w:r>
              <w:rPr/>
              <w:t>uridine phosphorylase;</w:t>
            </w:r>
            <w:r>
              <w:rPr/>
              <w:t xml:space="preserve"> </w:t>
            </w:r>
            <w:r>
              <w:rPr/>
              <w:t>cobalt ABC transporte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764967..77283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38.56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D2</w:t>
            </w:r>
            <w:r>
              <w:rPr/>
              <w:t>5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/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0.549721913</w:t>
            </w:r>
          </w:p>
        </w:tc>
        <w:tc>
          <w:tcPr>
            <w:tcW w:w="581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</w:t>
            </w:r>
            <w:r>
              <w:rPr/>
              <w:t>rotein involved in cell division</w:t>
            </w:r>
            <w:r>
              <w:rPr/>
              <w:t>; f</w:t>
            </w:r>
            <w:r>
              <w:rPr/>
              <w:t>ilamentation induced by cAMP protein Fic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798973..79957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38.71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D2</w:t>
            </w:r>
            <w:r>
              <w:rPr/>
              <w:t>6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9/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0.562229638</w:t>
            </w:r>
          </w:p>
        </w:tc>
        <w:tc>
          <w:tcPr>
            <w:tcW w:w="581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</w:t>
            </w:r>
            <w:r>
              <w:rPr/>
              <w:t>ypothetical protei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799600..80057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38.41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D2</w:t>
            </w:r>
            <w:r>
              <w:rPr/>
              <w:t>7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/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0.549721913</w:t>
            </w:r>
          </w:p>
        </w:tc>
        <w:tc>
          <w:tcPr>
            <w:tcW w:w="581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</w:t>
            </w:r>
            <w:r>
              <w:rPr/>
              <w:t>ypothetical protei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808808..81047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44.76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D2</w:t>
            </w:r>
            <w:r>
              <w:rPr/>
              <w:t>8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2/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81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TPase</w:t>
            </w:r>
            <w:r>
              <w:rPr/>
              <w:t xml:space="preserve">; </w:t>
            </w:r>
            <w:r>
              <w:rPr/>
              <w:t>putative restriction enzyme modulator protei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883585..88634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36.9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D</w:t>
            </w:r>
            <w:r>
              <w:rPr/>
              <w:t>29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/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0.000125496</w:t>
            </w:r>
          </w:p>
        </w:tc>
        <w:tc>
          <w:tcPr>
            <w:tcW w:w="581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</w:t>
            </w:r>
            <w:r>
              <w:rPr/>
              <w:t>bortive infection bacteriophage resistance</w:t>
            </w:r>
            <w:r>
              <w:rPr/>
              <w:t xml:space="preserve"> protein; </w:t>
            </w:r>
            <w:r>
              <w:rPr/>
              <w:t>hypothetical protei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893715..89474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32.8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D3</w:t>
            </w:r>
            <w:r>
              <w:rPr/>
              <w:t>0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/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0.002447164</w:t>
            </w:r>
          </w:p>
        </w:tc>
        <w:tc>
          <w:tcPr>
            <w:tcW w:w="581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</w:t>
            </w:r>
            <w:r>
              <w:rPr/>
              <w:t>utative bacteroiocin operon protein ScnG;</w:t>
            </w:r>
            <w:r>
              <w:rPr/>
              <w:t xml:space="preserve"> </w:t>
            </w:r>
            <w:r>
              <w:rPr/>
              <w:t>ScnE;</w:t>
            </w:r>
            <w:r>
              <w:rPr/>
              <w:t xml:space="preserve"> </w:t>
            </w:r>
            <w:r>
              <w:rPr/>
              <w:t>ABC transporte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902913..90529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34.06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D3</w:t>
            </w:r>
            <w:r>
              <w:rPr/>
              <w:t>1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5/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0.076641282</w:t>
            </w:r>
          </w:p>
        </w:tc>
        <w:tc>
          <w:tcPr>
            <w:tcW w:w="581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Rhodanese-like protein</w:t>
            </w:r>
            <w:r>
              <w:rPr/>
              <w:t xml:space="preserve">; </w:t>
            </w:r>
            <w:r>
              <w:rPr/>
              <w:t>coenzyme A disulfide reductas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918434..92077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40.8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D3</w:t>
            </w:r>
            <w:r>
              <w:rPr/>
              <w:t>2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/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0.549721913</w:t>
            </w:r>
          </w:p>
        </w:tc>
        <w:tc>
          <w:tcPr>
            <w:tcW w:w="581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</w:t>
            </w:r>
            <w:r>
              <w:rPr/>
              <w:t>hage integrase</w:t>
            </w:r>
            <w:r>
              <w:rPr/>
              <w:t xml:space="preserve">; </w:t>
            </w:r>
            <w:r>
              <w:rPr/>
              <w:t>hypothetical protei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973632..97706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35.87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D3</w:t>
            </w:r>
            <w:r>
              <w:rPr/>
              <w:t>3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2/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81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</w:t>
            </w:r>
            <w:r>
              <w:rPr/>
              <w:t>ypothetical protei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1022582..102394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48.53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D34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</w:t>
            </w:r>
            <w:r>
              <w:rPr/>
              <w:t>/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81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Transcriptional regulator PadR-like protein</w:t>
            </w:r>
            <w:r>
              <w:rPr/>
              <w:t xml:space="preserve">; </w:t>
            </w:r>
            <w:r>
              <w:rPr/>
              <w:t>membrane like protei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1031391..103281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40.36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D3</w:t>
            </w:r>
            <w:r>
              <w:rPr/>
              <w:t>5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</w:t>
            </w:r>
            <w:r>
              <w:rPr/>
              <w:t>/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81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G</w:t>
            </w:r>
            <w:r>
              <w:rPr/>
              <w:t xml:space="preserve">lycosidase; </w:t>
            </w:r>
            <w:r>
              <w:rPr/>
              <w:t>p</w:t>
            </w:r>
            <w:r>
              <w:rPr/>
              <w:t xml:space="preserve">redicted phosphatase; reductase SDR; Mannonate dehydratase; </w:t>
            </w:r>
            <w:r>
              <w:rPr/>
              <w:t>g</w:t>
            </w:r>
            <w:r>
              <w:rPr/>
              <w:t>lucuronate isomerase; KDPG and KHG aldolase; regulatory protein GntR; Beta-glucuronidase; Carbohydrate kinase, PfkB; sugar/sodium symporte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1048602..106229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42.31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D36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</w:t>
            </w:r>
            <w:r>
              <w:rPr/>
              <w:t>/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0.024501298</w:t>
            </w:r>
          </w:p>
        </w:tc>
        <w:tc>
          <w:tcPr>
            <w:tcW w:w="581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LacI transcriptional regulator; hyaluronidase; PTS sugar-specific system; KDPG aldolase</w:t>
            </w:r>
            <w:r>
              <w:rPr/>
              <w:t xml:space="preserve">; </w:t>
            </w:r>
            <w:r>
              <w:rPr/>
              <w:t>Carbohydrate kinase, PfkB; Putative ribose 5-phosphate isomerase; oxidoreductas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1105384..112202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</w:t>
            </w:r>
            <w:r>
              <w:rPr/>
              <w:t>yaluronidase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40.35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D37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/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0.002447164</w:t>
            </w:r>
          </w:p>
        </w:tc>
        <w:tc>
          <w:tcPr>
            <w:tcW w:w="581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</w:t>
            </w:r>
            <w:r>
              <w:rPr/>
              <w:t>ypothetical protei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1125851..112630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37.47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D38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0/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0.549721913</w:t>
            </w:r>
          </w:p>
        </w:tc>
        <w:tc>
          <w:tcPr>
            <w:tcW w:w="581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</w:t>
            </w:r>
            <w:r>
              <w:rPr/>
              <w:t>olysaccharide biosynthesis protein; putative ABC-type lipopolysaccharide transporte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1171231..117860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32.89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D39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/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0.549721913</w:t>
            </w:r>
          </w:p>
        </w:tc>
        <w:tc>
          <w:tcPr>
            <w:tcW w:w="581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Erythromycin resistance ATP-binding protein; ABC transporte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1245514..124696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41.92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D40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/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4.56E-05</w:t>
            </w:r>
          </w:p>
        </w:tc>
        <w:tc>
          <w:tcPr>
            <w:tcW w:w="581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R</w:t>
            </w:r>
            <w:r>
              <w:rPr/>
              <w:t>estriction-modification system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1336815..134346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35.75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D41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9/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0.562229638</w:t>
            </w:r>
          </w:p>
        </w:tc>
        <w:tc>
          <w:tcPr>
            <w:tcW w:w="581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</w:t>
            </w:r>
            <w:r>
              <w:rPr/>
              <w:t>ypothetical protein</w:t>
            </w:r>
            <w:r>
              <w:rPr/>
              <w:t xml:space="preserve">;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1346369..134822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43.04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D42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/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0.002447164</w:t>
            </w:r>
          </w:p>
        </w:tc>
        <w:tc>
          <w:tcPr>
            <w:tcW w:w="581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</w:t>
            </w:r>
            <w:r>
              <w:rPr/>
              <w:t>ypothetical protein</w:t>
            </w:r>
            <w:r>
              <w:rPr/>
              <w:t xml:space="preserve">; </w:t>
            </w:r>
            <w:r>
              <w:rPr/>
              <w:t>SAM-dependent methyltransferas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1353883..135468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41.69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D43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6/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0.146011047</w:t>
            </w:r>
          </w:p>
        </w:tc>
        <w:tc>
          <w:tcPr>
            <w:tcW w:w="581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G</w:t>
            </w:r>
            <w:r>
              <w:rPr/>
              <w:t>lucosidase; PTS Sugar-specific permease; Transcriptional antiterminator bglG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1375032..137923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36.52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D</w:t>
            </w:r>
            <w:r>
              <w:rPr/>
              <w:t>44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/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0.002447164</w:t>
            </w:r>
          </w:p>
        </w:tc>
        <w:tc>
          <w:tcPr>
            <w:tcW w:w="581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Cytotoxic translational repressor</w:t>
            </w:r>
            <w:r>
              <w:rPr/>
              <w:t xml:space="preserve">; </w:t>
            </w:r>
            <w:r>
              <w:rPr/>
              <w:t>hypothetical protei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1386486..138702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34.57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D4</w:t>
            </w:r>
            <w:r>
              <w:rPr/>
              <w:t>5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/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0.000301189</w:t>
            </w:r>
          </w:p>
        </w:tc>
        <w:tc>
          <w:tcPr>
            <w:tcW w:w="581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B</w:t>
            </w:r>
            <w:r>
              <w:rPr/>
              <w:t>acteriophage</w:t>
            </w:r>
            <w:r>
              <w:rPr/>
              <w:t xml:space="preserve"> protein; </w:t>
            </w:r>
            <w:r>
              <w:rPr/>
              <w:t>hypothetical protein</w:t>
            </w:r>
            <w:r>
              <w:rPr/>
              <w:t>;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1401082..141112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37.41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D4</w:t>
            </w:r>
            <w:r>
              <w:rPr/>
              <w:t>6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</w:t>
            </w:r>
            <w:r>
              <w:rPr/>
              <w:t>/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81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Sucrose phosphorylase; multiple sugar-binding ABC transporte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1430764..143536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38.5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D4</w:t>
            </w:r>
            <w:r>
              <w:rPr/>
              <w:t>7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  <w:r>
              <w:rPr/>
              <w:t>/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0.549721913</w:t>
            </w:r>
          </w:p>
        </w:tc>
        <w:tc>
          <w:tcPr>
            <w:tcW w:w="581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S</w:t>
            </w:r>
            <w:r>
              <w:rPr/>
              <w:t>erum opacity factor</w:t>
            </w:r>
            <w:r>
              <w:rPr/>
              <w:t>;</w:t>
            </w:r>
            <w:r>
              <w:rPr/>
              <w:t xml:space="preserve"> putative surface-anchored protei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1523152..152893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OF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36.77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D48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</w:t>
            </w:r>
            <w:r>
              <w:rPr/>
              <w:t>/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81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rimosomal DnaI</w:t>
            </w:r>
            <w:r>
              <w:rPr/>
              <w:t xml:space="preserve">; </w:t>
            </w:r>
            <w:r>
              <w:rPr/>
              <w:t>putative chromosome replication initiation</w:t>
            </w:r>
            <w:r>
              <w:rPr/>
              <w:t>;</w:t>
            </w:r>
          </w:p>
          <w:p>
            <w:pPr>
              <w:pStyle w:val="Normal"/>
              <w:jc w:val="left"/>
              <w:rPr/>
            </w:pPr>
            <w:r>
              <w:rPr/>
              <w:t>Predicted transcriptional regulato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1581351..158353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43.36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D4</w:t>
            </w:r>
            <w:r>
              <w:rPr/>
              <w:t>9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/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0.006797676</w:t>
            </w:r>
          </w:p>
        </w:tc>
        <w:tc>
          <w:tcPr>
            <w:tcW w:w="581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Type I restriction-modification system</w:t>
            </w:r>
            <w:r>
              <w:rPr/>
              <w:t>; i</w:t>
            </w:r>
            <w:r>
              <w:rPr/>
              <w:t>ntegrase</w:t>
            </w:r>
            <w:r>
              <w:rPr/>
              <w:t xml:space="preserve">; </w:t>
            </w:r>
            <w:r>
              <w:rPr/>
              <w:t>hypothetical protei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1629917..16392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41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D50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/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0.549721913</w:t>
            </w:r>
          </w:p>
        </w:tc>
        <w:tc>
          <w:tcPr>
            <w:tcW w:w="581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ypothetical protein;</w:t>
            </w:r>
            <w:r>
              <w:rPr/>
              <w:t xml:space="preserve"> </w:t>
            </w:r>
            <w:r>
              <w:rPr/>
              <w:t>Pyridoxamine 5'-phosphate oxidase-related protei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bookmarkStart w:id="0" w:name="OLE_LINK1"/>
            <w:r>
              <w:rPr/>
              <w:t>1736605..1737079</w:t>
            </w:r>
            <w:bookmarkEnd w:id="0"/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39.79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D</w:t>
            </w:r>
            <w:r>
              <w:rPr/>
              <w:t>51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</w:t>
            </w:r>
            <w:r>
              <w:rPr/>
              <w:t>/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0.146011047</w:t>
            </w:r>
          </w:p>
        </w:tc>
        <w:tc>
          <w:tcPr>
            <w:tcW w:w="581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 xml:space="preserve">Response regulator; putative sensor histidine kinase; Predicted integral membrane protein; </w:t>
            </w:r>
            <w:r>
              <w:rPr/>
              <w:t>t</w:t>
            </w:r>
            <w:r>
              <w:rPr/>
              <w:t>ransposase</w:t>
            </w:r>
            <w:r>
              <w:rPr/>
              <w:t xml:space="preserve">; </w:t>
            </w:r>
            <w:r>
              <w:rPr/>
              <w:t xml:space="preserve">ABC transporter; glycosyl hydrolase-related protein; Transcriptional regulator/sugar kinase; hypothetical protein; putative </w:t>
            </w:r>
            <w:r>
              <w:rPr/>
              <w:t>a</w:t>
            </w:r>
            <w:r>
              <w:rPr/>
              <w:t>lpha-1,2-mannosidase; putative endo-beta-N-</w:t>
            </w:r>
            <w:r>
              <w:rPr/>
              <w:t xml:space="preserve"> </w:t>
            </w:r>
            <w:r>
              <w:rPr/>
              <w:t>acetylglucosaminidas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1745573..176921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43.42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D</w:t>
            </w:r>
            <w:r>
              <w:rPr/>
              <w:t>52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0.001305154</w:t>
            </w:r>
          </w:p>
        </w:tc>
        <w:tc>
          <w:tcPr>
            <w:tcW w:w="581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redicted acetyltransferase; hypothetical protein; outer surface protein; sugar PTS EIIBC; glucokinase regulatory protein; transcriptional regulato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1775265..178018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38.3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D5</w:t>
            </w:r>
            <w:r>
              <w:rPr/>
              <w:t>3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/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4.56E-05</w:t>
            </w:r>
          </w:p>
        </w:tc>
        <w:tc>
          <w:tcPr>
            <w:tcW w:w="581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 xml:space="preserve">MutT/NUDIX hydrolase family protein; </w:t>
            </w:r>
            <w:r>
              <w:rPr/>
              <w:t>n</w:t>
            </w:r>
            <w:r>
              <w:rPr/>
              <w:t>icotinamide mononucleotide transporter; transcriptional regulator; ATP-dependent Clp protease; transcriptional regulator Cts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1820834..182649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47.07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D</w:t>
            </w:r>
            <w:r>
              <w:rPr/>
              <w:t>54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/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0.549721913</w:t>
            </w:r>
          </w:p>
        </w:tc>
        <w:tc>
          <w:tcPr>
            <w:tcW w:w="581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</w:t>
            </w:r>
            <w:r>
              <w:rPr/>
              <w:t>utative bacterocin transport accessory protein</w:t>
            </w:r>
            <w:r>
              <w:rPr/>
              <w:t xml:space="preserve">; </w:t>
            </w:r>
            <w:r>
              <w:rPr/>
              <w:t>acetyltransferase</w:t>
            </w:r>
            <w:r>
              <w:rPr/>
              <w:t>;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1826649..182768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46.06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D</w:t>
            </w:r>
            <w:r>
              <w:rPr/>
              <w:t>55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1/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81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</w:t>
            </w:r>
            <w:r>
              <w:rPr/>
              <w:t>rgininosuccinate lyase</w:t>
            </w:r>
            <w:r>
              <w:rPr/>
              <w:t xml:space="preserve">; </w:t>
            </w:r>
            <w:r>
              <w:rPr/>
              <w:t>argininosuccinate synthas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1865563..186819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44.11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D</w:t>
            </w:r>
            <w:r>
              <w:rPr/>
              <w:t>56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1/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81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3H domain containing protein</w:t>
            </w:r>
            <w:r>
              <w:rPr/>
              <w:t>; u</w:t>
            </w:r>
            <w:r>
              <w:rPr/>
              <w:t>ncharacterized conserved protein, phnB famil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1868979..187052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45.05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D</w:t>
            </w:r>
            <w:r>
              <w:rPr/>
              <w:t>57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4/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0.066067711</w:t>
            </w:r>
          </w:p>
        </w:tc>
        <w:tc>
          <w:tcPr>
            <w:tcW w:w="581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lang w:val="pt-BR"/>
              </w:rPr>
              <w:t>H</w:t>
            </w:r>
            <w:r>
              <w:rPr>
                <w:lang w:val="pt-BR"/>
              </w:rPr>
              <w:t>omocysteine methyltransferase</w:t>
            </w:r>
            <w:r>
              <w:rPr>
                <w:lang w:val="pt-BR"/>
              </w:rPr>
              <w:t xml:space="preserve">; </w:t>
            </w:r>
            <w:r>
              <w:rPr>
                <w:lang w:val="pt-BR"/>
              </w:rPr>
              <w:t>amino acid permeas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1871141..187347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44.89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D</w:t>
            </w:r>
            <w:r>
              <w:rPr/>
              <w:t>58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2/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81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lang w:val="pt-BR"/>
              </w:rPr>
              <w:t>A</w:t>
            </w:r>
            <w:r>
              <w:rPr>
                <w:lang w:val="pt-BR"/>
              </w:rPr>
              <w:t>mino acid ABC transporter, permease protein</w:t>
            </w:r>
            <w:r>
              <w:rPr>
                <w:lang w:val="pt-BR"/>
              </w:rPr>
              <w:t xml:space="preserve">; </w:t>
            </w:r>
            <w:r>
              <w:rPr>
                <w:lang w:val="pt-BR"/>
              </w:rPr>
              <w:t>putative amino-acid ABC transporter</w:t>
            </w:r>
            <w:r>
              <w:rPr>
                <w:lang w:val="pt-BR"/>
              </w:rPr>
              <w:t xml:space="preserve"> </w:t>
            </w:r>
            <w:r>
              <w:rPr/>
              <w:t>extracellular solute-binding protei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1915654..191712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43.56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D</w:t>
            </w:r>
            <w:r>
              <w:rPr/>
              <w:t>59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7/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0.16082789</w:t>
            </w:r>
          </w:p>
        </w:tc>
        <w:tc>
          <w:tcPr>
            <w:tcW w:w="581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 xml:space="preserve">PTS lactose/cellobiose system; </w:t>
            </w:r>
            <w:r>
              <w:rPr/>
              <w:t>t</w:t>
            </w:r>
            <w:r>
              <w:rPr/>
              <w:t>ranscriptional antiterminator bglG; hypothetical protein;</w:t>
            </w:r>
            <w:r>
              <w:rPr/>
              <w:t xml:space="preserve"> b</w:t>
            </w:r>
            <w:r>
              <w:rPr/>
              <w:t>eta-glucosidase;</w:t>
            </w:r>
            <w:r>
              <w:rPr/>
              <w:t xml:space="preserve"> g</w:t>
            </w:r>
            <w:r>
              <w:rPr/>
              <w:t>lycoside hydrolas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1918221..19267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39.91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D</w:t>
            </w:r>
            <w:r>
              <w:rPr/>
              <w:t>60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/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0.000125496</w:t>
            </w:r>
          </w:p>
        </w:tc>
        <w:tc>
          <w:tcPr>
            <w:tcW w:w="581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utative pilus structure</w:t>
            </w:r>
            <w:r>
              <w:rPr/>
              <w:t xml:space="preserve">; </w:t>
            </w:r>
            <w:r>
              <w:rPr/>
              <w:t>H</w:t>
            </w:r>
            <w:r>
              <w:rPr/>
              <w:t>ypothetical protein;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1944710..195789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rtBCD pilus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38.44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D</w:t>
            </w:r>
            <w:r>
              <w:rPr/>
              <w:t>61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1/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0.024501298</w:t>
            </w:r>
          </w:p>
        </w:tc>
        <w:tc>
          <w:tcPr>
            <w:tcW w:w="581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</w:t>
            </w:r>
            <w:r>
              <w:rPr/>
              <w:t>utative membrane protein</w:t>
            </w:r>
            <w:r>
              <w:rPr/>
              <w:t xml:space="preserve">; </w:t>
            </w:r>
            <w:r>
              <w:rPr/>
              <w:t>Response regulator: LytR/AlgR famil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1971184..197206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42.79</w:t>
            </w:r>
          </w:p>
        </w:tc>
      </w:tr>
      <w:tr>
        <w:trPr/>
        <w:tc>
          <w:tcPr>
            <w:tcW w:w="1101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D</w:t>
            </w:r>
            <w:r>
              <w:rPr/>
              <w:t>62</w:t>
            </w:r>
          </w:p>
        </w:tc>
        <w:tc>
          <w:tcPr>
            <w:tcW w:w="897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  <w:tc>
          <w:tcPr>
            <w:tcW w:w="945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3/24</w:t>
            </w:r>
          </w:p>
        </w:tc>
        <w:tc>
          <w:tcPr>
            <w:tcW w:w="1560" w:type="dxa"/>
            <w:tcBorders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03311942</w:t>
            </w:r>
          </w:p>
        </w:tc>
        <w:tc>
          <w:tcPr>
            <w:tcW w:w="5811" w:type="dxa"/>
            <w:tcBorders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lang w:val="pt-BR"/>
              </w:rPr>
            </w:pPr>
            <w:r>
              <w:rPr>
                <w:lang w:val="pt-BR"/>
              </w:rPr>
              <w:t>T</w:t>
            </w:r>
            <w:r>
              <w:rPr>
                <w:lang w:val="pt-BR"/>
              </w:rPr>
              <w:t xml:space="preserve">hermostable beta-glucosidase B; </w:t>
            </w:r>
            <w:r>
              <w:rPr>
                <w:lang w:val="pt-BR"/>
              </w:rPr>
              <w:t>H</w:t>
            </w:r>
            <w:r>
              <w:rPr>
                <w:lang w:val="pt-BR"/>
              </w:rPr>
              <w:t xml:space="preserve">ypothetical protein; </w:t>
            </w:r>
            <w:r>
              <w:rPr>
                <w:lang w:val="pt-BR"/>
              </w:rPr>
              <w:t>B</w:t>
            </w:r>
            <w:r>
              <w:rPr>
                <w:lang w:val="pt-BR"/>
              </w:rPr>
              <w:t>eta-glucosidase A; Sensory transduction protein lytT</w:t>
            </w:r>
            <w:r>
              <w:rPr>
                <w:lang w:val="pt-BR"/>
              </w:rPr>
              <w:t xml:space="preserve">; </w:t>
            </w:r>
            <w:r>
              <w:rPr>
                <w:lang w:val="pt-BR"/>
              </w:rPr>
              <w:t>ATP-binding ATPase-like</w:t>
            </w:r>
            <w:r>
              <w:rPr>
                <w:lang w:val="pt-BR"/>
              </w:rPr>
              <w:t xml:space="preserve"> protein</w:t>
            </w:r>
          </w:p>
        </w:tc>
        <w:tc>
          <w:tcPr>
            <w:tcW w:w="1985" w:type="dxa"/>
            <w:tcBorders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994286..2002729</w:t>
            </w:r>
          </w:p>
        </w:tc>
        <w:tc>
          <w:tcPr>
            <w:tcW w:w="1417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0" w:type="dxa"/>
            <w:tcBorders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1.63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#</w:t>
      </w:r>
      <w:r>
        <w:rPr/>
        <w:t>HP: high</w:t>
      </w:r>
      <w:r>
        <w:rPr/>
        <w:t>ly</w:t>
      </w:r>
      <w:r>
        <w:rPr/>
        <w:t xml:space="preserve"> pathogenic</w:t>
      </w:r>
      <w:r>
        <w:rPr/>
        <w:t>. All other strains are treated as non-HP.</w:t>
      </w:r>
    </w:p>
    <w:p>
      <w:pPr>
        <w:pStyle w:val="Normal"/>
        <w:rPr/>
      </w:pPr>
      <w:r>
        <w:rPr/>
        <w:t>$</w:t>
      </w:r>
      <w:r>
        <w:rPr/>
        <w:t xml:space="preserve">: </w:t>
      </w:r>
      <w:r>
        <w:rPr/>
        <w:t>P</w:t>
      </w:r>
      <w:r>
        <w:rPr/>
        <w:t xml:space="preserve"> </w:t>
      </w:r>
      <w:r>
        <w:rPr/>
        <w:t>value based on Fisher exact test</w:t>
      </w:r>
      <w:r>
        <w:rPr/>
        <w:t>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2T16:03:00Z</dcterms:created>
  <dc:creator>微软用户</dc:creator>
  <dc:description/>
  <cp:keywords/>
  <dc:language>en-US</dc:language>
  <cp:lastModifiedBy>微软用户</cp:lastModifiedBy>
  <dcterms:modified xsi:type="dcterms:W3CDTF">2011-03-09T06:06:00Z</dcterms:modified>
  <cp:revision>19</cp:revision>
  <dc:subject/>
  <dc:title/>
</cp:coreProperties>
</file>